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1A90F8" w14:textId="30BE3407" w:rsidR="00C1532B" w:rsidRPr="00457E31" w:rsidRDefault="00882FA1">
      <w:pPr>
        <w:autoSpaceDE w:val="0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 w:rsidRPr="00457E31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Table </w:t>
      </w:r>
      <w:r w:rsidR="005F1E96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S</w:t>
      </w:r>
      <w:r w:rsidR="00630CDE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6</w:t>
      </w:r>
      <w:r w:rsidRPr="00457E31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>.</w:t>
      </w:r>
      <w:r w:rsidRPr="00457E3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Gene </w:t>
      </w:r>
      <w:r w:rsidR="00195500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e</w:t>
      </w:r>
      <w:r w:rsidRPr="00457E3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xpression</w:t>
      </w:r>
      <w:r w:rsidR="00195500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 xml:space="preserve"> l</w:t>
      </w:r>
      <w:r w:rsidRPr="00457E3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evels of transcription factor</w:t>
      </w:r>
    </w:p>
    <w:tbl>
      <w:tblPr>
        <w:tblStyle w:val="a7"/>
        <w:tblW w:w="9639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134"/>
        <w:gridCol w:w="142"/>
        <w:gridCol w:w="1134"/>
        <w:gridCol w:w="2126"/>
        <w:gridCol w:w="992"/>
      </w:tblGrid>
      <w:tr w:rsidR="00457E31" w:rsidRPr="00457E31" w14:paraId="1BC22863" w14:textId="77777777" w:rsidTr="00411127">
        <w:trPr>
          <w:trHeight w:val="392"/>
          <w:jc w:val="center"/>
        </w:trPr>
        <w:tc>
          <w:tcPr>
            <w:tcW w:w="4111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038798D" w14:textId="77777777" w:rsidR="00457E31" w:rsidRPr="00457E31" w:rsidRDefault="00457E3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41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19BC8A7" w14:textId="7D37833C" w:rsidR="00457E31" w:rsidRPr="00457E31" w:rsidRDefault="00457E31">
            <w:pPr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Expression (FPKM</w:t>
            </w:r>
            <w:r w:rsidR="00913AB1" w:rsidRPr="00913AB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#</w:t>
            </w: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26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06D6B83" w14:textId="77777777" w:rsidR="00457E31" w:rsidRPr="00457E31" w:rsidRDefault="00457E31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log</w:t>
            </w:r>
            <w:r w:rsidRPr="00457E3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 xml:space="preserve">2 </w:t>
            </w:r>
            <w:r w:rsidRPr="00457E3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Fold Change (</w:t>
            </w:r>
            <w:r w:rsidRPr="00457E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Fibroblast</w:t>
            </w:r>
            <w:r w:rsidRPr="00457E3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/</w:t>
            </w:r>
            <w:r w:rsidRPr="00457E31">
              <w:rPr>
                <w:rFonts w:ascii="Times New Roman" w:eastAsia="宋体" w:hAnsi="Times New Roman" w:cs="Times New Roman"/>
                <w:sz w:val="18"/>
                <w:szCs w:val="18"/>
                <w:lang w:bidi="ar"/>
              </w:rPr>
              <w:t>Keratinocyte</w:t>
            </w:r>
            <w:r w:rsidRPr="00457E31">
              <w:rPr>
                <w:rFonts w:ascii="Times New Roman" w:eastAsia="宋体" w:hAnsi="Times New Roman" w:cs="Times New Roman"/>
                <w:color w:val="000000"/>
                <w:sz w:val="18"/>
                <w:szCs w:val="18"/>
                <w:lang w:bidi="ar"/>
              </w:rPr>
              <w:t>)</w:t>
            </w:r>
          </w:p>
          <w:p w14:paraId="20C25551" w14:textId="77777777" w:rsidR="00457E31" w:rsidRPr="00457E31" w:rsidRDefault="00457E3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2FDC02C" w14:textId="77777777" w:rsidR="00457E31" w:rsidRPr="00457E31" w:rsidRDefault="00457E31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DR</w:t>
            </w:r>
          </w:p>
        </w:tc>
      </w:tr>
      <w:tr w:rsidR="00457E31" w:rsidRPr="00457E31" w14:paraId="285454B4" w14:textId="77777777" w:rsidTr="00411127">
        <w:trPr>
          <w:trHeight w:val="194"/>
          <w:jc w:val="center"/>
        </w:trPr>
        <w:tc>
          <w:tcPr>
            <w:tcW w:w="41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940DA0" w14:textId="77777777" w:rsidR="00457E31" w:rsidRPr="00457E31" w:rsidRDefault="00457E3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B5452" w14:textId="77777777" w:rsidR="00457E31" w:rsidRPr="00457E31" w:rsidRDefault="00457E31">
            <w:pPr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ratinocyt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3E932C" w14:textId="77777777" w:rsidR="00457E31" w:rsidRPr="00457E31" w:rsidRDefault="00457E31">
            <w:pPr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Fibroblast</w:t>
            </w: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4A0F776" w14:textId="77777777" w:rsidR="00457E31" w:rsidRPr="00457E31" w:rsidRDefault="00457E31">
            <w:pPr>
              <w:widowControl/>
              <w:jc w:val="left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4D5A9D60" w14:textId="77777777" w:rsidR="00457E31" w:rsidRPr="00457E31" w:rsidRDefault="00457E31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57E31" w:rsidRPr="00457E31" w14:paraId="791C771C" w14:textId="77777777" w:rsidTr="00411127">
        <w:trPr>
          <w:jc w:val="center"/>
        </w:trPr>
        <w:tc>
          <w:tcPr>
            <w:tcW w:w="4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423549" w14:textId="77777777" w:rsidR="00457E31" w:rsidRPr="00457E31" w:rsidRDefault="00457E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wist basic helix-loop-helix transcription factor 2 (</w:t>
            </w:r>
            <w:bookmarkStart w:id="0" w:name="OLE_LINK19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wist2</w:t>
            </w:r>
            <w:bookmarkEnd w:id="0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31EB0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.7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D38BB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8.94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361BE6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FBA602" w14:textId="77777777" w:rsidR="00457E31" w:rsidRPr="00457E31" w:rsidRDefault="00457E31" w:rsidP="00B67F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457E31" w:rsidRPr="00457E31" w14:paraId="0AD373B0" w14:textId="77777777" w:rsidTr="00411127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26BF3" w14:textId="77777777" w:rsidR="00457E31" w:rsidRPr="00457E31" w:rsidRDefault="00457E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wist basic helix-loop-helix transcription factor 1 (Twist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C43001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.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727154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6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726A9F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BFA9" w14:textId="77777777" w:rsidR="00457E31" w:rsidRPr="00457E31" w:rsidRDefault="00457E31" w:rsidP="00B67F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457E31" w:rsidRPr="00457E31" w14:paraId="0A7C0A80" w14:textId="77777777" w:rsidTr="00411127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9F0BD" w14:textId="77777777" w:rsidR="00457E31" w:rsidRPr="00457E31" w:rsidRDefault="00457E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factor 12 (Tcf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657FA4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9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DE8F85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.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E34AC17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E355" w14:textId="77777777" w:rsidR="00457E31" w:rsidRPr="00457E31" w:rsidRDefault="00457E31" w:rsidP="00B67F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66E-120</w:t>
            </w:r>
          </w:p>
        </w:tc>
      </w:tr>
      <w:tr w:rsidR="00457E31" w:rsidRPr="00457E31" w14:paraId="3A035A02" w14:textId="77777777" w:rsidTr="00411127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B8313" w14:textId="77777777" w:rsidR="00457E31" w:rsidRPr="00457E31" w:rsidRDefault="00457E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factor 4 (Tcf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D0610B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27C779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F1C5D20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80276" w14:textId="77777777" w:rsidR="00457E31" w:rsidRPr="00457E31" w:rsidRDefault="00457E31" w:rsidP="00B67F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40E-188</w:t>
            </w:r>
          </w:p>
        </w:tc>
      </w:tr>
      <w:tr w:rsidR="00457E31" w:rsidRPr="00457E31" w14:paraId="1B7F14A6" w14:textId="77777777" w:rsidTr="00411127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0E35B" w14:textId="77777777" w:rsidR="00457E31" w:rsidRPr="00457E31" w:rsidRDefault="00457E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onal bHLH transcription factor 8 (Atoh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3EF1BA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CC33FA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4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F2DBA2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291C4" w14:textId="77777777" w:rsidR="00457E31" w:rsidRPr="00457E31" w:rsidRDefault="00457E31" w:rsidP="00B67F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4E-79</w:t>
            </w:r>
          </w:p>
        </w:tc>
      </w:tr>
      <w:tr w:rsidR="00457E31" w:rsidRPr="00457E31" w14:paraId="680157A1" w14:textId="77777777" w:rsidTr="00411127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7F54D" w14:textId="26698265" w:rsidR="00457E31" w:rsidRPr="00457E31" w:rsidRDefault="00457E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" w:name="OLE_LINK29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L2-associated transcription factor 1 (</w:t>
            </w:r>
            <w:bookmarkStart w:id="2" w:name="OLE_LINK25"/>
            <w:bookmarkEnd w:id="1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claf1</w:t>
            </w:r>
            <w:bookmarkEnd w:id="2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9A725F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2299D4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.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742266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8924D" w14:textId="77777777" w:rsidR="00457E31" w:rsidRPr="00457E31" w:rsidRDefault="00457E31" w:rsidP="00B67F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1E-30</w:t>
            </w:r>
          </w:p>
        </w:tc>
      </w:tr>
      <w:tr w:rsidR="00457E31" w:rsidRPr="00457E31" w14:paraId="2F17D846" w14:textId="77777777" w:rsidTr="00411127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BBC85" w14:textId="12B9E95D" w:rsidR="00457E31" w:rsidRPr="00457E31" w:rsidRDefault="00457E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3" w:name="OLE_LINK30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bookmarkEnd w:id="3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ired-like homeodomain transcription factor 2 (Pitx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CBE58E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3224A4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.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B4A04A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73B5" w14:textId="77777777" w:rsidR="00457E31" w:rsidRPr="00457E31" w:rsidRDefault="00457E31" w:rsidP="00B67F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54E-41</w:t>
            </w:r>
          </w:p>
        </w:tc>
      </w:tr>
      <w:tr w:rsidR="00457E31" w:rsidRPr="00457E31" w14:paraId="51C2F59A" w14:textId="77777777" w:rsidTr="00411127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0B019" w14:textId="09D61E55" w:rsidR="00457E31" w:rsidRPr="00457E31" w:rsidRDefault="00457E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4" w:name="OLE_LINK31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 hook containing transcription factor 1 (Ahctf1)</w:t>
            </w:r>
            <w:bookmarkEnd w:id="4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00918A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3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DC2889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20BDB98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CAE0" w14:textId="77777777" w:rsidR="00457E31" w:rsidRPr="00457E31" w:rsidRDefault="00457E31" w:rsidP="00B67F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4E-48</w:t>
            </w:r>
          </w:p>
        </w:tc>
      </w:tr>
      <w:tr w:rsidR="00457E31" w:rsidRPr="00457E31" w14:paraId="16E991C8" w14:textId="77777777" w:rsidTr="00411127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4E319" w14:textId="6AC589D4" w:rsidR="00457E31" w:rsidRPr="00457E31" w:rsidRDefault="00457E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5" w:name="OLE_LINK32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bookmarkEnd w:id="5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ivating transcription factor 3 (Atf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98FADE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.1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DCE6C0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8D0DE5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DBAF" w14:textId="77777777" w:rsidR="00457E31" w:rsidRPr="00457E31" w:rsidRDefault="00457E31" w:rsidP="00B67F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50E-135</w:t>
            </w:r>
          </w:p>
        </w:tc>
      </w:tr>
      <w:tr w:rsidR="00457E31" w:rsidRPr="00457E31" w14:paraId="7239E193" w14:textId="77777777" w:rsidTr="00411127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A6AE5" w14:textId="77534601" w:rsidR="00457E31" w:rsidRPr="00457E31" w:rsidRDefault="00457E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6" w:name="OLE_LINK33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bookmarkEnd w:id="6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scription factor-like 5 (basic helix-loop-helix) (Tcfl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33805F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D0AAA8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2FC979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A3617" w14:textId="77777777" w:rsidR="00457E31" w:rsidRPr="00457E31" w:rsidRDefault="00457E31" w:rsidP="00B67F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27E-23</w:t>
            </w:r>
          </w:p>
        </w:tc>
      </w:tr>
      <w:tr w:rsidR="00457E31" w:rsidRPr="00457E31" w14:paraId="49EA06AA" w14:textId="77777777" w:rsidTr="00411127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FC0B6" w14:textId="77777777" w:rsidR="00457E31" w:rsidRPr="00457E31" w:rsidRDefault="00457E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-hook transcription factor (Akn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E0C6C7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36B721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1C4A20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8E083" w14:textId="77777777" w:rsidR="00457E31" w:rsidRPr="00457E31" w:rsidRDefault="00457E31" w:rsidP="00B67F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17E-28</w:t>
            </w:r>
          </w:p>
        </w:tc>
      </w:tr>
      <w:tr w:rsidR="00457E31" w:rsidRPr="00457E31" w14:paraId="306E5FD6" w14:textId="77777777" w:rsidTr="00411127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E8917" w14:textId="3033760C" w:rsidR="00457E31" w:rsidRPr="00457E31" w:rsidRDefault="00457E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7" w:name="OLE_LINK34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bookmarkEnd w:id="7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ivating transcription factor 2 (Atf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AE0F52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9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8EA012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9F9FF0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D830" w14:textId="77777777" w:rsidR="00457E31" w:rsidRPr="00457E31" w:rsidRDefault="00457E31" w:rsidP="00B67F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9E-14</w:t>
            </w:r>
          </w:p>
        </w:tc>
      </w:tr>
      <w:tr w:rsidR="00457E31" w:rsidRPr="00457E31" w14:paraId="295FE8AE" w14:textId="77777777" w:rsidTr="00411127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F69A4" w14:textId="050D8110" w:rsidR="00457E31" w:rsidRPr="00457E31" w:rsidRDefault="00457E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8" w:name="OLE_LINK35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bookmarkEnd w:id="8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neral transcription factor II A, 1 (Gtf2a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646FD7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23503B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C99D58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A44E" w14:textId="77777777" w:rsidR="00457E31" w:rsidRPr="00457E31" w:rsidRDefault="00457E31" w:rsidP="00B67F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4E-18</w:t>
            </w:r>
          </w:p>
        </w:tc>
      </w:tr>
      <w:tr w:rsidR="00457E31" w:rsidRPr="00457E31" w14:paraId="59EA3F00" w14:textId="77777777" w:rsidTr="00411127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E125B" w14:textId="33F1331F" w:rsidR="00457E31" w:rsidRPr="00457E31" w:rsidRDefault="00457E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9" w:name="OLE_LINK36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</w:t>
            </w:r>
            <w:bookmarkEnd w:id="9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oublesex and mab-3 related transcription factor 2 (Dmrt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C32146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049B5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785EFA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B9C5C" w14:textId="77777777" w:rsidR="00457E31" w:rsidRPr="00457E31" w:rsidRDefault="00457E31" w:rsidP="00B67F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9E-17</w:t>
            </w:r>
          </w:p>
        </w:tc>
      </w:tr>
      <w:tr w:rsidR="00457E31" w:rsidRPr="00457E31" w14:paraId="44D4DD97" w14:textId="77777777" w:rsidTr="00411127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CB14" w14:textId="6576CC22" w:rsidR="00457E31" w:rsidRPr="00457E31" w:rsidRDefault="00457E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0" w:name="OLE_LINK37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bookmarkEnd w:id="10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scription factor EB (Tfe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9E7D34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6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3623E8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0C6A54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5447" w14:textId="77777777" w:rsidR="00457E31" w:rsidRPr="00457E31" w:rsidRDefault="00457E31" w:rsidP="00B67F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68E-10</w:t>
            </w:r>
          </w:p>
        </w:tc>
      </w:tr>
      <w:tr w:rsidR="00457E31" w:rsidRPr="00457E31" w14:paraId="757665AE" w14:textId="77777777" w:rsidTr="00411127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5D3BB" w14:textId="6635D870" w:rsidR="00457E31" w:rsidRPr="00457E31" w:rsidRDefault="00457E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1" w:name="OLE_LINK38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bookmarkEnd w:id="11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t-related transcription factor 1; translocated to, 1 (cyclin D-related) (Runx1t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D879A9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C0223C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EE2978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0C6C6" w14:textId="77777777" w:rsidR="00457E31" w:rsidRPr="00457E31" w:rsidRDefault="00457E31" w:rsidP="00B67F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3E-48</w:t>
            </w:r>
          </w:p>
        </w:tc>
      </w:tr>
      <w:tr w:rsidR="00457E31" w:rsidRPr="00457E31" w14:paraId="6B2B0E38" w14:textId="77777777" w:rsidTr="00411127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7B68D" w14:textId="46D635D2" w:rsidR="00457E31" w:rsidRPr="00457E31" w:rsidRDefault="00457E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2" w:name="OLE_LINK39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</w:t>
            </w:r>
            <w:bookmarkEnd w:id="12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ucine zipper transcription factor-like 1 (Lztfl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932041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94011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2BBFF2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1F830" w14:textId="77777777" w:rsidR="00457E31" w:rsidRPr="00457E31" w:rsidRDefault="00457E31" w:rsidP="00B67F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1E-05</w:t>
            </w:r>
          </w:p>
        </w:tc>
      </w:tr>
      <w:tr w:rsidR="00457E31" w:rsidRPr="00457E31" w14:paraId="64FB9650" w14:textId="77777777" w:rsidTr="00411127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D70CE" w14:textId="77777777" w:rsidR="00457E31" w:rsidRPr="00457E31" w:rsidRDefault="00457E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factor EC (Tfe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6D6F6A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583AF4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DA8FCF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2D03C" w14:textId="56DE7800" w:rsidR="00457E31" w:rsidRPr="00457E31" w:rsidRDefault="00457E31" w:rsidP="00B67F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457E31" w:rsidRPr="00457E31" w14:paraId="455D2E0D" w14:textId="77777777" w:rsidTr="00411127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27978" w14:textId="0E3D4555" w:rsidR="00457E31" w:rsidRPr="00457E31" w:rsidRDefault="00457E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3" w:name="OLE_LINK40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2</w:t>
            </w:r>
            <w:bookmarkEnd w:id="13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 transcription factor 2 (E2f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BAB47B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41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AA9BE4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2B3F0F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FBD48" w14:textId="77777777" w:rsidR="00457E31" w:rsidRPr="00457E31" w:rsidRDefault="00457E31" w:rsidP="00B67F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8E-07</w:t>
            </w:r>
          </w:p>
        </w:tc>
      </w:tr>
      <w:tr w:rsidR="00457E31" w:rsidRPr="00457E31" w14:paraId="13903616" w14:textId="77777777" w:rsidTr="00411127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C79B9" w14:textId="77777777" w:rsidR="00457E31" w:rsidRPr="00457E31" w:rsidRDefault="00457E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M homeobox transcription factor 1 beta (Lmx1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966F3F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3690D7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5F507D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2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FBD5B" w14:textId="5115E501" w:rsidR="00457E31" w:rsidRPr="00457E31" w:rsidRDefault="00457E31" w:rsidP="00B67F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457E31" w:rsidRPr="00457E31" w14:paraId="0EB4EA68" w14:textId="77777777" w:rsidTr="00411127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79E4B" w14:textId="3DFA461F" w:rsidR="00457E31" w:rsidRPr="00457E31" w:rsidRDefault="00457E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4" w:name="OLE_LINK41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bookmarkEnd w:id="14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scription factor AP-2 beta (Tfap2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0074D7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8F54E4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FB8812C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3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1BD39" w14:textId="77777777" w:rsidR="00457E31" w:rsidRPr="00457E31" w:rsidRDefault="00457E31" w:rsidP="00B67F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40E-33</w:t>
            </w:r>
          </w:p>
        </w:tc>
      </w:tr>
      <w:tr w:rsidR="00457E31" w:rsidRPr="00457E31" w14:paraId="1C4390D4" w14:textId="77777777" w:rsidTr="00411127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1622F" w14:textId="2BF5FFB1" w:rsidR="00457E31" w:rsidRPr="00457E31" w:rsidRDefault="00457E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5" w:name="OLE_LINK42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U domain, class 3, transcription factor 1 (Pou3f1)</w:t>
            </w:r>
            <w:bookmarkEnd w:id="15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708D13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0.0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E0F03D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6D21EF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B128D" w14:textId="77777777" w:rsidR="00457E31" w:rsidRPr="00457E31" w:rsidRDefault="00457E31" w:rsidP="00B67F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4E-173</w:t>
            </w:r>
          </w:p>
        </w:tc>
      </w:tr>
      <w:tr w:rsidR="00457E31" w:rsidRPr="00457E31" w14:paraId="222714A6" w14:textId="77777777" w:rsidTr="00411127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7D42E" w14:textId="77777777" w:rsidR="00457E31" w:rsidRPr="00457E31" w:rsidRDefault="00457E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factor CP2-like 1 (Tfcp2l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33C746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7084C0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A175B2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1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1DF0F" w14:textId="0AEFF680" w:rsidR="00457E31" w:rsidRPr="00457E31" w:rsidRDefault="00457E31" w:rsidP="00B67F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457E31" w:rsidRPr="00457E31" w14:paraId="4FA16F52" w14:textId="77777777" w:rsidTr="00411127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FE1BF" w14:textId="7D5757C3" w:rsidR="00457E31" w:rsidRPr="00457E31" w:rsidRDefault="00457E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6" w:name="OLE_LINK28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bookmarkEnd w:id="16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scription factor AP-2, alpha (Tfap2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943421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9.0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A0A45E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CE5D7A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E5BB7" w14:textId="77777777" w:rsidR="00457E31" w:rsidRPr="00457E31" w:rsidRDefault="00457E31" w:rsidP="00B67F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50E-284</w:t>
            </w:r>
          </w:p>
        </w:tc>
      </w:tr>
      <w:tr w:rsidR="00457E31" w:rsidRPr="00457E31" w14:paraId="34BFDF74" w14:textId="77777777" w:rsidTr="00411127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86F95" w14:textId="0DBFA8EF" w:rsidR="00457E31" w:rsidRPr="00457E31" w:rsidRDefault="00457E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7" w:name="OLE_LINK26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</w:t>
            </w:r>
            <w:bookmarkEnd w:id="17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anscription factor AP-2, gamma (Tfap2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1D9C51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.6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02AC91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A2E1B0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172DB" w14:textId="77777777" w:rsidR="00457E31" w:rsidRPr="00457E31" w:rsidRDefault="00457E31" w:rsidP="00B67F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36E-139</w:t>
            </w:r>
          </w:p>
        </w:tc>
      </w:tr>
      <w:tr w:rsidR="00457E31" w:rsidRPr="00457E31" w14:paraId="58131B96" w14:textId="77777777" w:rsidTr="00411127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2FD6" w14:textId="77777777" w:rsidR="00457E31" w:rsidRPr="00457E31" w:rsidRDefault="00457E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ired-like homeodomain transcription factor 1 (Pitx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F3F301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BE4FD2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08F8B0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5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946EE" w14:textId="77777777" w:rsidR="00457E31" w:rsidRPr="00457E31" w:rsidRDefault="00457E31" w:rsidP="00B67F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2E-33</w:t>
            </w:r>
          </w:p>
        </w:tc>
      </w:tr>
      <w:tr w:rsidR="00457E31" w:rsidRPr="00457E31" w14:paraId="79EC3065" w14:textId="77777777" w:rsidTr="00411127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61E88" w14:textId="77777777" w:rsidR="00457E31" w:rsidRPr="00457E31" w:rsidRDefault="00457E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U domain, class 2, transcription factor 3 (Pou2f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9E4DD5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1C92C3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A370707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AFD16" w14:textId="77777777" w:rsidR="00457E31" w:rsidRPr="00457E31" w:rsidRDefault="00457E31" w:rsidP="00B67F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09E-36</w:t>
            </w:r>
          </w:p>
        </w:tc>
      </w:tr>
      <w:tr w:rsidR="00457E31" w:rsidRPr="00457E31" w14:paraId="2D3D1A9D" w14:textId="77777777" w:rsidTr="00411127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991C" w14:textId="77777777" w:rsidR="00457E31" w:rsidRPr="00457E31" w:rsidRDefault="00457E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-acting transcription factor 6 (</w:t>
            </w:r>
            <w:bookmarkStart w:id="18" w:name="OLE_LINK9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p6</w:t>
            </w:r>
            <w:bookmarkEnd w:id="18"/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43C248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8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1086B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2CB68E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7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4CF2F" w14:textId="77777777" w:rsidR="00457E31" w:rsidRPr="00457E31" w:rsidRDefault="00457E31" w:rsidP="00B67F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02E-67</w:t>
            </w:r>
          </w:p>
        </w:tc>
      </w:tr>
      <w:tr w:rsidR="00457E31" w:rsidRPr="00457E31" w14:paraId="678E6AA6" w14:textId="77777777" w:rsidTr="00411127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2B907" w14:textId="77777777" w:rsidR="00457E31" w:rsidRPr="00457E31" w:rsidRDefault="00457E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anscription factor AP-2, epsilon (Tfap2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F0F9AA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96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A6CA79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B24405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8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583CE" w14:textId="77777777" w:rsidR="00457E31" w:rsidRPr="00457E31" w:rsidRDefault="00457E31" w:rsidP="00B67F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07E-26</w:t>
            </w:r>
          </w:p>
        </w:tc>
      </w:tr>
      <w:tr w:rsidR="00457E31" w:rsidRPr="00457E31" w14:paraId="57D30611" w14:textId="77777777" w:rsidTr="00411127">
        <w:trPr>
          <w:jc w:val="center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9E4309" w14:textId="77777777" w:rsidR="00457E31" w:rsidRPr="00457E31" w:rsidRDefault="00457E31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onal bHLH transcription factor 1 (Atoh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B7E9D38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6224DD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2D22FA" w14:textId="77777777" w:rsidR="00457E31" w:rsidRPr="00457E31" w:rsidRDefault="00457E31" w:rsidP="00B67F13">
            <w:pPr>
              <w:widowControl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6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EADAA8" w14:textId="77777777" w:rsidR="00457E31" w:rsidRPr="00457E31" w:rsidRDefault="00457E31" w:rsidP="00B67F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E3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61E-07</w:t>
            </w:r>
          </w:p>
        </w:tc>
      </w:tr>
    </w:tbl>
    <w:p w14:paraId="559CAC5E" w14:textId="55B29FB7" w:rsidR="00C1532B" w:rsidRPr="00457E31" w:rsidRDefault="00913AB1">
      <w:pPr>
        <w:autoSpaceDE w:val="0"/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#</w:t>
      </w:r>
      <w:r w:rsidR="00882FA1" w:rsidRPr="00457E31"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  <w:t>Gene expression levels were measured using the FPKM method. FPKM, fragments per kilobase of transcript per million fragments mapped</w:t>
      </w:r>
    </w:p>
    <w:p w14:paraId="768D6517" w14:textId="77777777" w:rsidR="00C1532B" w:rsidRPr="00457E31" w:rsidRDefault="00C1532B">
      <w:pPr>
        <w:rPr>
          <w:rFonts w:ascii="Times New Roman" w:eastAsia="宋体" w:hAnsi="Times New Roman" w:cs="Times New Roman"/>
          <w:color w:val="000000"/>
          <w:kern w:val="0"/>
          <w:sz w:val="18"/>
          <w:szCs w:val="18"/>
        </w:rPr>
      </w:pPr>
    </w:p>
    <w:p w14:paraId="296C267B" w14:textId="77777777" w:rsidR="00C1532B" w:rsidRPr="00457E31" w:rsidRDefault="00C1532B">
      <w:pPr>
        <w:rPr>
          <w:rFonts w:ascii="Times New Roman" w:eastAsia="宋体" w:hAnsi="Times New Roman" w:cs="Times New Roman"/>
          <w:sz w:val="18"/>
          <w:szCs w:val="18"/>
        </w:rPr>
      </w:pPr>
    </w:p>
    <w:sectPr w:rsidR="00C1532B" w:rsidRPr="00457E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CE65E9" w14:textId="77777777" w:rsidR="00B90EE9" w:rsidRDefault="00B90EE9" w:rsidP="002A5CA2">
      <w:r>
        <w:separator/>
      </w:r>
    </w:p>
  </w:endnote>
  <w:endnote w:type="continuationSeparator" w:id="0">
    <w:p w14:paraId="308FC883" w14:textId="77777777" w:rsidR="00B90EE9" w:rsidRDefault="00B90EE9" w:rsidP="002A5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033F6B" w14:textId="77777777" w:rsidR="00B90EE9" w:rsidRDefault="00B90EE9" w:rsidP="002A5CA2">
      <w:r>
        <w:separator/>
      </w:r>
    </w:p>
  </w:footnote>
  <w:footnote w:type="continuationSeparator" w:id="0">
    <w:p w14:paraId="7A5EBE83" w14:textId="77777777" w:rsidR="00B90EE9" w:rsidRDefault="00B90EE9" w:rsidP="002A5C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60DB"/>
    <w:rsid w:val="001075BD"/>
    <w:rsid w:val="001567F9"/>
    <w:rsid w:val="00195500"/>
    <w:rsid w:val="001D21CD"/>
    <w:rsid w:val="0028251D"/>
    <w:rsid w:val="002A5CA2"/>
    <w:rsid w:val="003F32CB"/>
    <w:rsid w:val="00411127"/>
    <w:rsid w:val="00457E31"/>
    <w:rsid w:val="005F1E96"/>
    <w:rsid w:val="00630CDE"/>
    <w:rsid w:val="006A75B1"/>
    <w:rsid w:val="0078545F"/>
    <w:rsid w:val="007C5DB6"/>
    <w:rsid w:val="00882FA1"/>
    <w:rsid w:val="0088662B"/>
    <w:rsid w:val="00913AB1"/>
    <w:rsid w:val="00AD24A2"/>
    <w:rsid w:val="00B67F13"/>
    <w:rsid w:val="00B90EE9"/>
    <w:rsid w:val="00C1532B"/>
    <w:rsid w:val="00CC60DB"/>
    <w:rsid w:val="00EB19A8"/>
    <w:rsid w:val="00F0336D"/>
    <w:rsid w:val="262D16AB"/>
    <w:rsid w:val="6C784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313BFA6"/>
  <w15:docId w15:val="{F11A24CA-8A11-492D-B61B-0E330C644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unhideWhenUsed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65</Words>
  <Characters>2085</Characters>
  <Application>Microsoft Office Word</Application>
  <DocSecurity>0</DocSecurity>
  <Lines>17</Lines>
  <Paragraphs>4</Paragraphs>
  <ScaleCrop>false</ScaleCrop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</dc:creator>
  <cp:lastModifiedBy>Hai</cp:lastModifiedBy>
  <cp:revision>15</cp:revision>
  <dcterms:created xsi:type="dcterms:W3CDTF">2021-02-17T16:04:00Z</dcterms:created>
  <dcterms:modified xsi:type="dcterms:W3CDTF">2021-09-18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2B8C0033AD594F4EB92362474540FD3B</vt:lpwstr>
  </property>
</Properties>
</file>